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E2A" w:rsidRPr="0084407A" w:rsidRDefault="00127E2A" w:rsidP="00127E2A">
      <w:pPr>
        <w:spacing w:after="0" w:line="240" w:lineRule="auto"/>
        <w:rPr>
          <w:rFonts w:cstheme="minorHAnsi"/>
          <w:b/>
          <w:sz w:val="21"/>
          <w:szCs w:val="21"/>
        </w:rPr>
      </w:pPr>
      <w:proofErr w:type="gramStart"/>
      <w:r w:rsidRPr="0084407A">
        <w:rPr>
          <w:rFonts w:cstheme="minorHAnsi"/>
          <w:b/>
          <w:sz w:val="21"/>
          <w:szCs w:val="21"/>
        </w:rPr>
        <w:t>Supplementary Table 1.</w:t>
      </w:r>
      <w:proofErr w:type="gramEnd"/>
      <w:r w:rsidRPr="0084407A">
        <w:rPr>
          <w:rFonts w:cstheme="minorHAnsi"/>
          <w:b/>
          <w:sz w:val="21"/>
          <w:szCs w:val="21"/>
        </w:rPr>
        <w:t xml:space="preserve"> Study Sites</w:t>
      </w:r>
      <w:bookmarkStart w:id="0" w:name="_GoBack"/>
      <w:bookmarkEnd w:id="0"/>
    </w:p>
    <w:tbl>
      <w:tblPr>
        <w:tblStyle w:val="a3"/>
        <w:tblW w:w="935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6804"/>
        <w:gridCol w:w="2552"/>
      </w:tblGrid>
      <w:tr w:rsidR="00841C7B" w:rsidRPr="004C1F1D" w:rsidTr="002200A6">
        <w:trPr>
          <w:trHeight w:val="452"/>
        </w:trPr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41C7B" w:rsidRPr="004C1F1D" w:rsidRDefault="00841C7B" w:rsidP="00E305F8">
            <w:pPr>
              <w:keepNext/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4C1F1D">
              <w:rPr>
                <w:rFonts w:cstheme="minorHAnsi"/>
                <w:b/>
                <w:bCs/>
                <w:color w:val="000000"/>
                <w:sz w:val="21"/>
                <w:szCs w:val="21"/>
                <w:lang w:eastAsia="ja-JP"/>
              </w:rPr>
              <w:t xml:space="preserve">Study site 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41C7B" w:rsidRPr="004C1F1D" w:rsidRDefault="00841C7B" w:rsidP="00E305F8">
            <w:pPr>
              <w:keepNext/>
              <w:adjustRightInd w:val="0"/>
              <w:spacing w:before="60" w:after="60"/>
              <w:rPr>
                <w:rFonts w:cstheme="minorHAnsi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4C1F1D">
              <w:rPr>
                <w:rFonts w:cstheme="minorHAnsi"/>
                <w:b/>
                <w:bCs/>
                <w:color w:val="000000"/>
                <w:sz w:val="21"/>
                <w:szCs w:val="21"/>
                <w:lang w:eastAsia="ja-JP"/>
              </w:rPr>
              <w:t>Principal investigator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20428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Sapporo-Kosei General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Yoshiyasu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Karino</w:t>
            </w:r>
            <w:proofErr w:type="spellEnd"/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Teine </w:t>
            </w: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Keijinkai</w:t>
            </w:r>
            <w:proofErr w:type="spellEnd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Kunihiko</w:t>
            </w:r>
            <w:proofErr w:type="spellEnd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Tsuji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Tohoku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4066B0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4066B0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akao Iwasaki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Yamagata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4066B0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4066B0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Hisayoshi Watanabe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Tokyo Medical University Ibaraki Medical </w:t>
            </w: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Center</w:t>
            </w:r>
            <w:proofErr w:type="spellEnd"/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Yasushi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atsuzaki</w:t>
            </w:r>
            <w:proofErr w:type="spellEnd"/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Saitama Medical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Satoshi Mochida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Dokkyo</w:t>
            </w:r>
            <w:proofErr w:type="spellEnd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 Medical University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Keiichi Kubota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National Cancer </w:t>
            </w: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Center</w:t>
            </w:r>
            <w:proofErr w:type="spellEnd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 Hospital East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asafumi Ikeda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Chiba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Fumihiko</w:t>
            </w:r>
            <w:proofErr w:type="spellEnd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Kanai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Kyorin</w:t>
            </w:r>
            <w:proofErr w:type="spellEnd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Junji</w:t>
            </w:r>
            <w:proofErr w:type="spellEnd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</w:t>
            </w:r>
            <w:proofErr w:type="spellStart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Furuse</w:t>
            </w:r>
            <w:proofErr w:type="spellEnd"/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National Cancer </w:t>
            </w: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Center</w:t>
            </w:r>
            <w:proofErr w:type="spellEnd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akuji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Okusaka</w:t>
            </w:r>
            <w:proofErr w:type="spellEnd"/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204283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Medical Hospital, Tokyo Medical</w:t>
            </w:r>
            <w:r w:rsidR="00F5332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 and Dental University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Shigeki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Arii</w:t>
            </w:r>
            <w:proofErr w:type="spellEnd"/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F5332E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Tokyo Medical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Fuminori</w:t>
            </w:r>
            <w:proofErr w:type="spellEnd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</w:t>
            </w:r>
            <w:proofErr w:type="spellStart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oriyasu</w:t>
            </w:r>
            <w:proofErr w:type="spellEnd"/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F5332E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Tokyo Women’s Medical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asakazu Yamamoto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F5332E" w:rsidP="00C82761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The University of Tokyo Hospital</w:t>
            </w:r>
            <w:r w:rsidR="00C82761"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</w:rPr>
              <w:t>, Graduate School of Medicine, Hepatobiliary-Pancreatic Surgery Division, Department of Surgery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Kiyoshi Hasegawa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F5332E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The University of Tokyo Hospital</w:t>
            </w:r>
            <w:r w:rsidR="00C82761"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</w:rPr>
              <w:t>, Department of Gastroenterology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Syuichiro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Shiina</w:t>
            </w:r>
            <w:proofErr w:type="spellEnd"/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F5332E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Japanese Red Cross Medical </w:t>
            </w: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Center</w:t>
            </w:r>
            <w:proofErr w:type="spellEnd"/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akuya Hashimoto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F5332E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Nihon University Itabashi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Tadatoshi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akayama</w:t>
            </w:r>
            <w:proofErr w:type="spellEnd"/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F5332E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Japanese Red Cross </w:t>
            </w: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Musashino</w:t>
            </w:r>
            <w:proofErr w:type="spellEnd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Namiki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Izumi</w:t>
            </w:r>
          </w:p>
        </w:tc>
      </w:tr>
      <w:tr w:rsidR="00841C7B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F5332E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Showa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41C7B" w:rsidRPr="004C1F1D" w:rsidRDefault="004160BE" w:rsidP="004066B0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4066B0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oshiyuki Baba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F5332E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Yokohama City University Medical </w:t>
            </w: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Center</w:t>
            </w:r>
            <w:proofErr w:type="spellEnd"/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Kazushi </w:t>
            </w:r>
            <w:proofErr w:type="spellStart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Numata</w:t>
            </w:r>
            <w:proofErr w:type="spellEnd"/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F5332E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University of Yamanashi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asanori Matsuda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F5332E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Ogaki Municipal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Takashi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Kumada</w:t>
            </w:r>
            <w:proofErr w:type="spellEnd"/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Juntendo</w:t>
            </w:r>
            <w:proofErr w:type="spellEnd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 University Shizuoka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akafumi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Ichida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Kanazawa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atsuya Yamashita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Kyoto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4066B0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4066B0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akamichi</w:t>
            </w:r>
            <w:proofErr w:type="spellEnd"/>
            <w:r w:rsidR="004066B0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Ishii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Kinki University Hospital, Faculty of Medicine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asatoshi Kudo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2200A6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Hyogo College of Medicine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Shuhei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Nishiguchi</w:t>
            </w:r>
            <w:proofErr w:type="spellEnd"/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Ehime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Masashi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Hirooka</w:t>
            </w:r>
            <w:proofErr w:type="spellEnd"/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Tokushima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itsuo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Shimada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/>
                <w:kern w:val="24"/>
                <w:sz w:val="21"/>
                <w:szCs w:val="21"/>
              </w:rPr>
              <w:t>Kochi Medical School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/>
                <w:kern w:val="24"/>
                <w:sz w:val="21"/>
                <w:szCs w:val="21"/>
                <w:lang w:val="en-US"/>
              </w:rPr>
              <w:t>Shinji Iwasaki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2200A6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eastAsia="ＭＳ Ｐ明朝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sz w:val="21"/>
                <w:szCs w:val="21"/>
              </w:rPr>
              <w:t>Social Insurance Shimonoseki Welfare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Satoyoshi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Yamashita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Kyushu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Yoshihiko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aehara</w:t>
            </w:r>
            <w:proofErr w:type="spellEnd"/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Kurume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akuji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orimura</w:t>
            </w:r>
            <w:proofErr w:type="spellEnd"/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6504BD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Fukuoka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Syoutarou</w:t>
            </w:r>
            <w:proofErr w:type="spellEnd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 </w:t>
            </w:r>
            <w:proofErr w:type="spellStart"/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Sakisaka</w:t>
            </w:r>
            <w:proofErr w:type="spellEnd"/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2200A6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 xml:space="preserve">National Hospital Organization Kyushu Medical </w:t>
            </w:r>
            <w:proofErr w:type="spellStart"/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Center</w:t>
            </w:r>
            <w:proofErr w:type="spellEnd"/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Hideki </w:t>
            </w:r>
            <w:proofErr w:type="spellStart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Saitsu</w:t>
            </w:r>
            <w:proofErr w:type="spellEnd"/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2200A6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Hospital of the University of Occupational and Environmental Health, Japan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asaru Harada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2200A6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Nagasaki Univers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035B7E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Kazuhiko </w:t>
            </w:r>
            <w:proofErr w:type="spellStart"/>
            <w:r w:rsidR="00035B7E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Nakao</w:t>
            </w:r>
            <w:proofErr w:type="spellEnd"/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2200A6" w:rsidP="00F859F3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Kagoshima City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F859F3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F859F3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Takeshi Hori</w:t>
            </w:r>
          </w:p>
        </w:tc>
      </w:tr>
      <w:tr w:rsidR="00F859F3" w:rsidRPr="004C1F1D" w:rsidTr="002200A6"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2200A6">
            <w:pPr>
              <w:pStyle w:val="Web"/>
              <w:spacing w:before="0" w:beforeAutospacing="0" w:after="0" w:afterAutospacing="0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</w:rPr>
              <w:t>Kagoshima University Medical And Dental Hospital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859F3" w:rsidRPr="004C1F1D" w:rsidRDefault="004160BE" w:rsidP="004066B0">
            <w:pPr>
              <w:pStyle w:val="Web"/>
              <w:jc w:val="center"/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</w:pPr>
            <w:r>
              <w:rPr>
                <w:rFonts w:asciiTheme="minorHAnsi" w:eastAsia="ＭＳ Ｐ明朝" w:hAnsiTheme="minorHAnsi" w:cstheme="minorHAnsi" w:hint="eastAsia"/>
                <w:color w:val="000000" w:themeColor="text1"/>
                <w:kern w:val="24"/>
                <w:sz w:val="21"/>
                <w:szCs w:val="21"/>
                <w:lang w:val="en-US"/>
              </w:rPr>
              <w:t xml:space="preserve">Dr. </w:t>
            </w:r>
            <w:r w:rsidR="004066B0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 xml:space="preserve">Akihiro </w:t>
            </w:r>
            <w:proofErr w:type="spellStart"/>
            <w:r w:rsidR="004066B0" w:rsidRPr="004C1F1D">
              <w:rPr>
                <w:rFonts w:asciiTheme="minorHAnsi" w:eastAsia="ＭＳ Ｐ明朝" w:hAnsiTheme="minorHAnsi" w:cstheme="minorHAnsi"/>
                <w:color w:val="000000" w:themeColor="text1"/>
                <w:kern w:val="24"/>
                <w:sz w:val="21"/>
                <w:szCs w:val="21"/>
                <w:lang w:val="en-US"/>
              </w:rPr>
              <w:t>Moriuchi</w:t>
            </w:r>
            <w:proofErr w:type="spellEnd"/>
          </w:p>
        </w:tc>
      </w:tr>
    </w:tbl>
    <w:p w:rsidR="00336B51" w:rsidRPr="004C1F1D" w:rsidRDefault="00336B51">
      <w:pPr>
        <w:rPr>
          <w:rFonts w:cstheme="minorHAnsi"/>
          <w:lang w:eastAsia="ja-JP"/>
        </w:rPr>
      </w:pPr>
    </w:p>
    <w:sectPr w:rsidR="00336B51" w:rsidRPr="004C1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AA7" w:rsidRDefault="00F23AA7" w:rsidP="004C1F1D">
      <w:pPr>
        <w:spacing w:after="0" w:line="240" w:lineRule="auto"/>
      </w:pPr>
      <w:r>
        <w:separator/>
      </w:r>
    </w:p>
  </w:endnote>
  <w:endnote w:type="continuationSeparator" w:id="0">
    <w:p w:rsidR="00F23AA7" w:rsidRDefault="00F23AA7" w:rsidP="004C1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AA7" w:rsidRDefault="00F23AA7" w:rsidP="004C1F1D">
      <w:pPr>
        <w:spacing w:after="0" w:line="240" w:lineRule="auto"/>
      </w:pPr>
      <w:r>
        <w:separator/>
      </w:r>
    </w:p>
  </w:footnote>
  <w:footnote w:type="continuationSeparator" w:id="0">
    <w:p w:rsidR="00F23AA7" w:rsidRDefault="00F23AA7" w:rsidP="004C1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E2A"/>
    <w:rsid w:val="00034CA5"/>
    <w:rsid w:val="00035B7E"/>
    <w:rsid w:val="00127E2A"/>
    <w:rsid w:val="00204283"/>
    <w:rsid w:val="002200A6"/>
    <w:rsid w:val="002C6F8B"/>
    <w:rsid w:val="00336B51"/>
    <w:rsid w:val="004066B0"/>
    <w:rsid w:val="004160BE"/>
    <w:rsid w:val="004271A0"/>
    <w:rsid w:val="004C1F1D"/>
    <w:rsid w:val="005E1522"/>
    <w:rsid w:val="006504BD"/>
    <w:rsid w:val="00841C7B"/>
    <w:rsid w:val="0084407A"/>
    <w:rsid w:val="00A544E0"/>
    <w:rsid w:val="00B10218"/>
    <w:rsid w:val="00C453B6"/>
    <w:rsid w:val="00C82761"/>
    <w:rsid w:val="00CA31C3"/>
    <w:rsid w:val="00CE3B2B"/>
    <w:rsid w:val="00D32B7E"/>
    <w:rsid w:val="00F1213C"/>
    <w:rsid w:val="00F23AA7"/>
    <w:rsid w:val="00F35896"/>
    <w:rsid w:val="00F5332E"/>
    <w:rsid w:val="00F8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7E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7E2A"/>
    <w:pPr>
      <w:spacing w:after="0" w:line="24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41C7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4">
    <w:name w:val="header"/>
    <w:basedOn w:val="a"/>
    <w:link w:val="a5"/>
    <w:uiPriority w:val="99"/>
    <w:unhideWhenUsed/>
    <w:rsid w:val="004C1F1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C1F1D"/>
  </w:style>
  <w:style w:type="paragraph" w:styleId="a6">
    <w:name w:val="footer"/>
    <w:basedOn w:val="a"/>
    <w:link w:val="a7"/>
    <w:uiPriority w:val="99"/>
    <w:unhideWhenUsed/>
    <w:rsid w:val="004C1F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C1F1D"/>
  </w:style>
  <w:style w:type="character" w:styleId="a8">
    <w:name w:val="annotation reference"/>
    <w:basedOn w:val="a0"/>
    <w:uiPriority w:val="99"/>
    <w:semiHidden/>
    <w:unhideWhenUsed/>
    <w:rsid w:val="005E152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5E1522"/>
  </w:style>
  <w:style w:type="character" w:customStyle="1" w:styleId="aa">
    <w:name w:val="コメント文字列 (文字)"/>
    <w:basedOn w:val="a0"/>
    <w:link w:val="a9"/>
    <w:uiPriority w:val="99"/>
    <w:semiHidden/>
    <w:rsid w:val="005E1522"/>
  </w:style>
  <w:style w:type="paragraph" w:styleId="ab">
    <w:name w:val="annotation subject"/>
    <w:basedOn w:val="a9"/>
    <w:next w:val="a9"/>
    <w:link w:val="ac"/>
    <w:uiPriority w:val="99"/>
    <w:semiHidden/>
    <w:unhideWhenUsed/>
    <w:rsid w:val="005E152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E152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E15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E152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7E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7E2A"/>
    <w:pPr>
      <w:spacing w:after="0" w:line="24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41C7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4">
    <w:name w:val="header"/>
    <w:basedOn w:val="a"/>
    <w:link w:val="a5"/>
    <w:uiPriority w:val="99"/>
    <w:unhideWhenUsed/>
    <w:rsid w:val="004C1F1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C1F1D"/>
  </w:style>
  <w:style w:type="paragraph" w:styleId="a6">
    <w:name w:val="footer"/>
    <w:basedOn w:val="a"/>
    <w:link w:val="a7"/>
    <w:uiPriority w:val="99"/>
    <w:unhideWhenUsed/>
    <w:rsid w:val="004C1F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C1F1D"/>
  </w:style>
  <w:style w:type="character" w:styleId="a8">
    <w:name w:val="annotation reference"/>
    <w:basedOn w:val="a0"/>
    <w:uiPriority w:val="99"/>
    <w:semiHidden/>
    <w:unhideWhenUsed/>
    <w:rsid w:val="005E152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5E1522"/>
  </w:style>
  <w:style w:type="character" w:customStyle="1" w:styleId="aa">
    <w:name w:val="コメント文字列 (文字)"/>
    <w:basedOn w:val="a0"/>
    <w:link w:val="a9"/>
    <w:uiPriority w:val="99"/>
    <w:semiHidden/>
    <w:rsid w:val="005E1522"/>
  </w:style>
  <w:style w:type="paragraph" w:styleId="ab">
    <w:name w:val="annotation subject"/>
    <w:basedOn w:val="a9"/>
    <w:next w:val="a9"/>
    <w:link w:val="ac"/>
    <w:uiPriority w:val="99"/>
    <w:semiHidden/>
    <w:unhideWhenUsed/>
    <w:rsid w:val="005E152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E152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E15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E152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E664B-CBF1-4352-AAA3-7A3BA5ABB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nowledgePoint360 Group</Company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sberger, Cara</dc:creator>
  <cp:lastModifiedBy>Tomoyoshi Nakano</cp:lastModifiedBy>
  <cp:revision>2</cp:revision>
  <cp:lastPrinted>2015-10-13T06:48:00Z</cp:lastPrinted>
  <dcterms:created xsi:type="dcterms:W3CDTF">2015-10-14T06:53:00Z</dcterms:created>
  <dcterms:modified xsi:type="dcterms:W3CDTF">2015-10-14T06:53:00Z</dcterms:modified>
</cp:coreProperties>
</file>